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894C" w14:textId="573708BC" w:rsidR="006A14D3" w:rsidRPr="00B54D6A" w:rsidRDefault="006A14D3" w:rsidP="006A14D3">
      <w:pPr>
        <w:pStyle w:val="Caption"/>
        <w:keepNext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Table </w:t>
      </w:r>
      <w:r w:rsidR="005D6A66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</w:t>
      </w:r>
      <w:r w:rsidR="00DE171C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9</w:t>
      </w:r>
      <w:r w:rsidR="005D6A66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</w:t>
      </w:r>
      <w:r w:rsidR="00C564A3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="009A26D1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G</w:t>
      </w:r>
      <w:r w:rsidR="00C2762F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enetic hits validated in </w:t>
      </w:r>
      <w:r w:rsidR="00C2762F" w:rsidRPr="00B54D6A">
        <w:rPr>
          <w:rFonts w:ascii="Arial" w:hAnsi="Arial" w:cs="Arial"/>
          <w:b/>
          <w:bCs/>
          <w:color w:val="000000" w:themeColor="text1"/>
          <w:sz w:val="24"/>
          <w:szCs w:val="24"/>
        </w:rPr>
        <w:t>S. flexneri</w:t>
      </w:r>
      <w:r w:rsidR="00C2762F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="001563CB" w:rsidRPr="001563CB">
        <w:rPr>
          <w:rFonts w:ascii="Arial" w:hAnsi="Arial" w:cs="Arial"/>
          <w:b/>
          <w:bCs/>
          <w:iCs w:val="0"/>
          <w:color w:val="000000" w:themeColor="text1"/>
          <w:sz w:val="24"/>
          <w:szCs w:val="24"/>
        </w:rPr>
        <w:t>∆</w:t>
      </w:r>
      <w:r w:rsidR="001563CB" w:rsidRPr="001563CB">
        <w:rPr>
          <w:rFonts w:ascii="Arial" w:hAnsi="Arial" w:cs="Arial"/>
          <w:b/>
          <w:bCs/>
          <w:iCs w:val="0"/>
          <w:color w:val="000000" w:themeColor="text1"/>
          <w:sz w:val="24"/>
          <w:szCs w:val="24"/>
        </w:rPr>
        <w:t>virG</w:t>
      </w:r>
      <w:r w:rsidR="001563CB" w:rsidRPr="001563CB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="00C2762F" w:rsidRPr="00B54D6A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infection</w:t>
      </w:r>
      <w:r w:rsidR="003712E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1431" w:type="dxa"/>
        <w:tblLook w:val="04A0" w:firstRow="1" w:lastRow="0" w:firstColumn="1" w:lastColumn="0" w:noHBand="0" w:noVBand="1"/>
      </w:tblPr>
      <w:tblGrid>
        <w:gridCol w:w="2335"/>
        <w:gridCol w:w="3960"/>
        <w:gridCol w:w="1440"/>
        <w:gridCol w:w="3696"/>
      </w:tblGrid>
      <w:tr w:rsidR="003A180E" w:rsidRPr="00E24597" w14:paraId="2D2B18CB" w14:textId="77777777" w:rsidTr="003A180E">
        <w:tc>
          <w:tcPr>
            <w:tcW w:w="2335" w:type="dxa"/>
          </w:tcPr>
          <w:p w14:paraId="59FBCBF8" w14:textId="0BA26CF8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Bacterial infection</w:t>
            </w:r>
          </w:p>
        </w:tc>
        <w:tc>
          <w:tcPr>
            <w:tcW w:w="3960" w:type="dxa"/>
          </w:tcPr>
          <w:p w14:paraId="2BCCE1CE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Pathways</w:t>
            </w:r>
          </w:p>
        </w:tc>
        <w:tc>
          <w:tcPr>
            <w:tcW w:w="1440" w:type="dxa"/>
          </w:tcPr>
          <w:p w14:paraId="6DFF6736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Screen hits</w:t>
            </w:r>
          </w:p>
        </w:tc>
        <w:tc>
          <w:tcPr>
            <w:tcW w:w="3696" w:type="dxa"/>
          </w:tcPr>
          <w:p w14:paraId="7A27787A" w14:textId="77777777" w:rsidR="003A180E" w:rsidRPr="00E24597" w:rsidRDefault="003A180E" w:rsidP="001D68C0">
            <w:pPr>
              <w:rPr>
                <w:rFonts w:ascii="Arial" w:hAnsi="Arial" w:cs="Arial"/>
                <w:b/>
              </w:rPr>
            </w:pPr>
            <w:r w:rsidRPr="00E24597">
              <w:rPr>
                <w:rFonts w:ascii="Arial" w:hAnsi="Arial" w:cs="Arial"/>
                <w:b/>
              </w:rPr>
              <w:t>sgRNA target sequence</w:t>
            </w:r>
          </w:p>
        </w:tc>
      </w:tr>
      <w:tr w:rsidR="000B3EE3" w:rsidRPr="00E24597" w14:paraId="2582D6DE" w14:textId="77777777" w:rsidTr="003A180E">
        <w:tc>
          <w:tcPr>
            <w:tcW w:w="2335" w:type="dxa"/>
            <w:vMerge w:val="restart"/>
          </w:tcPr>
          <w:p w14:paraId="318F2F5A" w14:textId="77777777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  <w:i/>
              </w:rPr>
              <w:t>S. flexneri</w:t>
            </w:r>
            <w:r w:rsidRPr="00E24597">
              <w:rPr>
                <w:rFonts w:ascii="Arial" w:hAnsi="Arial" w:cs="Arial"/>
              </w:rPr>
              <w:t xml:space="preserve"> M90T infection</w:t>
            </w:r>
          </w:p>
        </w:tc>
        <w:tc>
          <w:tcPr>
            <w:tcW w:w="3960" w:type="dxa"/>
            <w:vMerge w:val="restart"/>
          </w:tcPr>
          <w:p w14:paraId="5D185C32" w14:textId="6746C97D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oll-like receptors cascades</w:t>
            </w:r>
          </w:p>
        </w:tc>
        <w:tc>
          <w:tcPr>
            <w:tcW w:w="1440" w:type="dxa"/>
          </w:tcPr>
          <w:p w14:paraId="0A95D577" w14:textId="77777777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AF6</w:t>
            </w:r>
          </w:p>
        </w:tc>
        <w:tc>
          <w:tcPr>
            <w:tcW w:w="3696" w:type="dxa"/>
          </w:tcPr>
          <w:p w14:paraId="312AEDE7" w14:textId="12A1D554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CGGCCAGCGAAGGTGGCGA</w:t>
            </w:r>
          </w:p>
        </w:tc>
      </w:tr>
      <w:tr w:rsidR="000B3EE3" w:rsidRPr="00E24597" w14:paraId="0E77BBF0" w14:textId="77777777" w:rsidTr="003A180E">
        <w:tc>
          <w:tcPr>
            <w:tcW w:w="2335" w:type="dxa"/>
            <w:vMerge/>
          </w:tcPr>
          <w:p w14:paraId="2779BF7E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04B40B23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A1BE056" w14:textId="77777777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IRAK1</w:t>
            </w:r>
          </w:p>
        </w:tc>
        <w:tc>
          <w:tcPr>
            <w:tcW w:w="3696" w:type="dxa"/>
          </w:tcPr>
          <w:p w14:paraId="6A79F392" w14:textId="74FAB904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ACCTGCCGGGGCCTCTCA</w:t>
            </w:r>
          </w:p>
        </w:tc>
      </w:tr>
      <w:tr w:rsidR="000B3EE3" w:rsidRPr="00E24597" w14:paraId="5BA47AA2" w14:textId="77777777" w:rsidTr="003A180E">
        <w:tc>
          <w:tcPr>
            <w:tcW w:w="2335" w:type="dxa"/>
            <w:vMerge/>
          </w:tcPr>
          <w:p w14:paraId="2271A4AE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7CC76D6A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9BD8348" w14:textId="77777777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MYD88</w:t>
            </w:r>
          </w:p>
        </w:tc>
        <w:tc>
          <w:tcPr>
            <w:tcW w:w="3696" w:type="dxa"/>
          </w:tcPr>
          <w:p w14:paraId="466219BA" w14:textId="0494EAC9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CTCCTGCAGCCATGGCGGG</w:t>
            </w:r>
          </w:p>
        </w:tc>
      </w:tr>
      <w:tr w:rsidR="000B3EE3" w:rsidRPr="00E24597" w14:paraId="3624586E" w14:textId="77777777" w:rsidTr="003A180E">
        <w:tc>
          <w:tcPr>
            <w:tcW w:w="2335" w:type="dxa"/>
            <w:vMerge/>
          </w:tcPr>
          <w:p w14:paraId="5001808D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 w:val="restart"/>
          </w:tcPr>
          <w:p w14:paraId="64AD8A0C" w14:textId="210AA3DF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yruvate metabolism</w:t>
            </w:r>
          </w:p>
        </w:tc>
        <w:tc>
          <w:tcPr>
            <w:tcW w:w="1440" w:type="dxa"/>
          </w:tcPr>
          <w:p w14:paraId="7095CC9E" w14:textId="4CC8C95F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DHB</w:t>
            </w:r>
          </w:p>
        </w:tc>
        <w:tc>
          <w:tcPr>
            <w:tcW w:w="3696" w:type="dxa"/>
          </w:tcPr>
          <w:p w14:paraId="3DD7B692" w14:textId="4C5A09BD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GAGGTAGGCAGCAGCGCG</w:t>
            </w:r>
          </w:p>
        </w:tc>
      </w:tr>
      <w:tr w:rsidR="000B3EE3" w:rsidRPr="00E24597" w14:paraId="40482A8D" w14:textId="77777777" w:rsidTr="003A180E">
        <w:tc>
          <w:tcPr>
            <w:tcW w:w="2335" w:type="dxa"/>
            <w:vMerge/>
          </w:tcPr>
          <w:p w14:paraId="2B6151FF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4F937BE7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80525B5" w14:textId="4DE2107D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DLAT</w:t>
            </w:r>
          </w:p>
        </w:tc>
        <w:tc>
          <w:tcPr>
            <w:tcW w:w="3696" w:type="dxa"/>
          </w:tcPr>
          <w:p w14:paraId="288473F6" w14:textId="6427DC3E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GGGGTTGGTGGCACTATG</w:t>
            </w:r>
          </w:p>
        </w:tc>
      </w:tr>
      <w:tr w:rsidR="000B3EE3" w:rsidRPr="00E24597" w14:paraId="1042C890" w14:textId="77777777" w:rsidTr="003A180E">
        <w:tc>
          <w:tcPr>
            <w:tcW w:w="2335" w:type="dxa"/>
            <w:vMerge/>
          </w:tcPr>
          <w:p w14:paraId="2B953A11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16E165A9" w14:textId="77777777" w:rsidR="000B3EE3" w:rsidRPr="00E24597" w:rsidRDefault="000B3EE3" w:rsidP="00B079E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005C2CF" w14:textId="749F671F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S</w:t>
            </w:r>
          </w:p>
        </w:tc>
        <w:tc>
          <w:tcPr>
            <w:tcW w:w="3696" w:type="dxa"/>
          </w:tcPr>
          <w:p w14:paraId="580F64CD" w14:textId="2F543C9F" w:rsidR="000B3EE3" w:rsidRPr="00E24597" w:rsidRDefault="000B3EE3" w:rsidP="00B079E1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CCGCGCCGACGGGTTGACA</w:t>
            </w:r>
          </w:p>
        </w:tc>
      </w:tr>
      <w:tr w:rsidR="000B3EE3" w:rsidRPr="00E24597" w14:paraId="0E29345E" w14:textId="77777777" w:rsidTr="003A180E">
        <w:tc>
          <w:tcPr>
            <w:tcW w:w="2335" w:type="dxa"/>
            <w:vMerge/>
          </w:tcPr>
          <w:p w14:paraId="643436AA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42220694" w14:textId="519C77EE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ype I IFN signaling pathway</w:t>
            </w:r>
          </w:p>
        </w:tc>
        <w:tc>
          <w:tcPr>
            <w:tcW w:w="1440" w:type="dxa"/>
          </w:tcPr>
          <w:p w14:paraId="2E63280B" w14:textId="7103EF73" w:rsidR="000B3EE3" w:rsidRPr="00E24597" w:rsidRDefault="000B3EE3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K2</w:t>
            </w:r>
          </w:p>
        </w:tc>
        <w:tc>
          <w:tcPr>
            <w:tcW w:w="3696" w:type="dxa"/>
          </w:tcPr>
          <w:p w14:paraId="2D040464" w14:textId="3022FE0A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CAAGCGCAGCCAGTCCCCG</w:t>
            </w:r>
          </w:p>
        </w:tc>
      </w:tr>
      <w:tr w:rsidR="000B3EE3" w:rsidRPr="00E24597" w14:paraId="3C938533" w14:textId="77777777" w:rsidTr="003A180E">
        <w:tc>
          <w:tcPr>
            <w:tcW w:w="2335" w:type="dxa"/>
            <w:vMerge/>
          </w:tcPr>
          <w:p w14:paraId="5409250A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7DDEC97F" w14:textId="4710D974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anscriptional regulation of TP53</w:t>
            </w:r>
          </w:p>
        </w:tc>
        <w:tc>
          <w:tcPr>
            <w:tcW w:w="1440" w:type="dxa"/>
          </w:tcPr>
          <w:p w14:paraId="66E4F74F" w14:textId="6B470DFE" w:rsidR="000B3EE3" w:rsidRPr="00E24597" w:rsidRDefault="000B3EE3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73</w:t>
            </w:r>
          </w:p>
        </w:tc>
        <w:tc>
          <w:tcPr>
            <w:tcW w:w="3696" w:type="dxa"/>
          </w:tcPr>
          <w:p w14:paraId="78F07A5F" w14:textId="3123D0B0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AGGGGACGCAGCGAAACCG</w:t>
            </w:r>
          </w:p>
        </w:tc>
      </w:tr>
      <w:tr w:rsidR="000B3EE3" w:rsidRPr="00E24597" w14:paraId="4A60D80B" w14:textId="77777777" w:rsidTr="003A180E">
        <w:tc>
          <w:tcPr>
            <w:tcW w:w="2335" w:type="dxa"/>
            <w:vMerge/>
          </w:tcPr>
          <w:p w14:paraId="1D380525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092A2DAB" w14:textId="0C11A328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poptosis Modulation and Signaling</w:t>
            </w:r>
          </w:p>
        </w:tc>
        <w:tc>
          <w:tcPr>
            <w:tcW w:w="1440" w:type="dxa"/>
          </w:tcPr>
          <w:p w14:paraId="3226A8B4" w14:textId="1BACDA8C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NFRSF1A</w:t>
            </w:r>
          </w:p>
        </w:tc>
        <w:tc>
          <w:tcPr>
            <w:tcW w:w="3696" w:type="dxa"/>
          </w:tcPr>
          <w:p w14:paraId="1022C1FB" w14:textId="496F97C4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CTGGACTGAGGCTCCAGTTC</w:t>
            </w:r>
          </w:p>
        </w:tc>
      </w:tr>
      <w:tr w:rsidR="00A513CB" w:rsidRPr="00E24597" w14:paraId="790E061A" w14:textId="77777777" w:rsidTr="003A180E">
        <w:tc>
          <w:tcPr>
            <w:tcW w:w="2335" w:type="dxa"/>
            <w:vMerge/>
          </w:tcPr>
          <w:p w14:paraId="754CFB54" w14:textId="77777777" w:rsidR="00A513CB" w:rsidRPr="00E24597" w:rsidRDefault="00A513CB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2552BB61" w14:textId="32870187" w:rsidR="00A513CB" w:rsidRPr="00E24597" w:rsidRDefault="00A513CB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solic immune receptor</w:t>
            </w:r>
          </w:p>
        </w:tc>
        <w:tc>
          <w:tcPr>
            <w:tcW w:w="1440" w:type="dxa"/>
          </w:tcPr>
          <w:p w14:paraId="71EB476F" w14:textId="10C1D3E1" w:rsidR="00A513CB" w:rsidRPr="00E24597" w:rsidRDefault="00A513CB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K1</w:t>
            </w:r>
          </w:p>
        </w:tc>
        <w:tc>
          <w:tcPr>
            <w:tcW w:w="3696" w:type="dxa"/>
          </w:tcPr>
          <w:p w14:paraId="6A206D4D" w14:textId="7E12D3EC" w:rsidR="00A513CB" w:rsidRPr="00E24597" w:rsidRDefault="00A513CB" w:rsidP="0089366F">
            <w:pPr>
              <w:rPr>
                <w:rFonts w:ascii="Arial" w:hAnsi="Arial" w:cs="Arial"/>
              </w:rPr>
            </w:pPr>
            <w:r w:rsidRPr="00A513CB">
              <w:rPr>
                <w:rFonts w:ascii="Arial" w:hAnsi="Arial" w:cs="Arial"/>
              </w:rPr>
              <w:t>CTGCTCAGAGTTAGATTTGC</w:t>
            </w:r>
          </w:p>
        </w:tc>
      </w:tr>
      <w:tr w:rsidR="000B3EE3" w:rsidRPr="00E24597" w14:paraId="0023C7AB" w14:textId="77777777" w:rsidTr="003A180E">
        <w:tc>
          <w:tcPr>
            <w:tcW w:w="2335" w:type="dxa"/>
            <w:vMerge/>
          </w:tcPr>
          <w:p w14:paraId="0CF5B43E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 w:val="restart"/>
          </w:tcPr>
          <w:p w14:paraId="49106E96" w14:textId="1D39C54E" w:rsidR="000B3EE3" w:rsidRPr="00E24597" w:rsidRDefault="000B3EE3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ammasome</w:t>
            </w:r>
          </w:p>
        </w:tc>
        <w:tc>
          <w:tcPr>
            <w:tcW w:w="1440" w:type="dxa"/>
          </w:tcPr>
          <w:p w14:paraId="166F55F3" w14:textId="6AB7893A" w:rsidR="000B3EE3" w:rsidRDefault="000B3EE3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P3</w:t>
            </w:r>
          </w:p>
        </w:tc>
        <w:tc>
          <w:tcPr>
            <w:tcW w:w="3696" w:type="dxa"/>
          </w:tcPr>
          <w:p w14:paraId="4840FC81" w14:textId="3B6BD2DC" w:rsidR="000B3EE3" w:rsidRPr="00E24597" w:rsidRDefault="000B3EE3" w:rsidP="0089366F">
            <w:pPr>
              <w:rPr>
                <w:rFonts w:ascii="Arial" w:hAnsi="Arial" w:cs="Arial"/>
              </w:rPr>
            </w:pPr>
            <w:r w:rsidRPr="001A7AEF">
              <w:rPr>
                <w:rFonts w:ascii="Arial" w:hAnsi="Arial" w:cs="Arial"/>
              </w:rPr>
              <w:t>TCTGGGTAAGTCCAGCTCCG</w:t>
            </w:r>
          </w:p>
        </w:tc>
      </w:tr>
      <w:tr w:rsidR="000B3EE3" w:rsidRPr="00E24597" w14:paraId="7ECD7E3F" w14:textId="77777777" w:rsidTr="003A180E">
        <w:tc>
          <w:tcPr>
            <w:tcW w:w="2335" w:type="dxa"/>
            <w:vMerge/>
          </w:tcPr>
          <w:p w14:paraId="77CE9F77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4CC8857A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3B56CDE" w14:textId="02701630" w:rsidR="000B3EE3" w:rsidRDefault="000B3EE3" w:rsidP="00893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DMD</w:t>
            </w:r>
          </w:p>
        </w:tc>
        <w:tc>
          <w:tcPr>
            <w:tcW w:w="3696" w:type="dxa"/>
          </w:tcPr>
          <w:p w14:paraId="221E486F" w14:textId="61DAC72D" w:rsidR="000B3EE3" w:rsidRPr="00E24597" w:rsidRDefault="000B3EE3" w:rsidP="0089366F">
            <w:pPr>
              <w:rPr>
                <w:rFonts w:ascii="Arial" w:hAnsi="Arial" w:cs="Arial"/>
              </w:rPr>
            </w:pPr>
            <w:r w:rsidRPr="001A7AEF">
              <w:rPr>
                <w:rFonts w:ascii="Arial" w:hAnsi="Arial" w:cs="Arial"/>
              </w:rPr>
              <w:t>TCCAGCTCCTGCTCGCCGGA</w:t>
            </w:r>
          </w:p>
        </w:tc>
      </w:tr>
      <w:tr w:rsidR="000B3EE3" w:rsidRPr="00E24597" w14:paraId="6990EF7F" w14:textId="77777777" w:rsidTr="003A180E">
        <w:tc>
          <w:tcPr>
            <w:tcW w:w="2335" w:type="dxa"/>
            <w:vMerge/>
          </w:tcPr>
          <w:p w14:paraId="00FE4314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 w:val="restart"/>
          </w:tcPr>
          <w:p w14:paraId="355FFCDB" w14:textId="1D7F743D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Unknown</w:t>
            </w:r>
          </w:p>
        </w:tc>
        <w:tc>
          <w:tcPr>
            <w:tcW w:w="1440" w:type="dxa"/>
          </w:tcPr>
          <w:p w14:paraId="3E7425F1" w14:textId="77777777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HIP</w:t>
            </w:r>
          </w:p>
        </w:tc>
        <w:tc>
          <w:tcPr>
            <w:tcW w:w="3696" w:type="dxa"/>
          </w:tcPr>
          <w:p w14:paraId="08E05F5D" w14:textId="4A5DB003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GAATGGTGGAGCCGAAGCT</w:t>
            </w:r>
          </w:p>
        </w:tc>
      </w:tr>
      <w:tr w:rsidR="000B3EE3" w:rsidRPr="00E24597" w14:paraId="2165313C" w14:textId="77777777" w:rsidTr="003A180E">
        <w:tc>
          <w:tcPr>
            <w:tcW w:w="2335" w:type="dxa"/>
            <w:vMerge/>
          </w:tcPr>
          <w:p w14:paraId="7840DA10" w14:textId="77777777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6AFA8C79" w14:textId="34D83141" w:rsidR="000B3EE3" w:rsidRPr="00E24597" w:rsidRDefault="000B3EE3" w:rsidP="0089366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8EBF71E" w14:textId="43D392C9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PHF6</w:t>
            </w:r>
          </w:p>
        </w:tc>
        <w:tc>
          <w:tcPr>
            <w:tcW w:w="3696" w:type="dxa"/>
          </w:tcPr>
          <w:p w14:paraId="7F7408CB" w14:textId="50503E9B" w:rsidR="000B3EE3" w:rsidRPr="00E24597" w:rsidRDefault="000B3EE3" w:rsidP="0089366F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CCAGCAGTGCCTGAGAGCG</w:t>
            </w:r>
          </w:p>
        </w:tc>
      </w:tr>
      <w:tr w:rsidR="000B3EE3" w:rsidRPr="00E24597" w14:paraId="7B1B3B60" w14:textId="77777777" w:rsidTr="003A180E">
        <w:tc>
          <w:tcPr>
            <w:tcW w:w="2335" w:type="dxa"/>
            <w:vMerge/>
          </w:tcPr>
          <w:p w14:paraId="15D7223D" w14:textId="77777777" w:rsidR="000B3EE3" w:rsidRPr="00E24597" w:rsidRDefault="000B3EE3" w:rsidP="000B3EE3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  <w:vMerge/>
          </w:tcPr>
          <w:p w14:paraId="79494351" w14:textId="77777777" w:rsidR="000B3EE3" w:rsidRPr="00E24597" w:rsidRDefault="000B3EE3" w:rsidP="000B3EE3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AA86D5F" w14:textId="45566D9F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TRERF1</w:t>
            </w:r>
          </w:p>
        </w:tc>
        <w:tc>
          <w:tcPr>
            <w:tcW w:w="3696" w:type="dxa"/>
          </w:tcPr>
          <w:p w14:paraId="7A787B33" w14:textId="1FB84FE5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GGAGAGTTTGGAGTTGCTTG</w:t>
            </w:r>
          </w:p>
        </w:tc>
      </w:tr>
      <w:tr w:rsidR="000B3EE3" w:rsidRPr="00E24597" w14:paraId="19A54E89" w14:textId="77777777" w:rsidTr="003A180E">
        <w:tc>
          <w:tcPr>
            <w:tcW w:w="2335" w:type="dxa"/>
            <w:vMerge w:val="restart"/>
          </w:tcPr>
          <w:p w14:paraId="1D25DD84" w14:textId="73C00376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on-targeting control</w:t>
            </w:r>
          </w:p>
        </w:tc>
        <w:tc>
          <w:tcPr>
            <w:tcW w:w="3960" w:type="dxa"/>
          </w:tcPr>
          <w:p w14:paraId="50AFC268" w14:textId="77777777" w:rsidR="000B3EE3" w:rsidRPr="00E24597" w:rsidRDefault="000B3EE3" w:rsidP="000B3EE3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1C1E521" w14:textId="627C4A64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C80</w:t>
            </w:r>
          </w:p>
        </w:tc>
        <w:tc>
          <w:tcPr>
            <w:tcW w:w="3696" w:type="dxa"/>
          </w:tcPr>
          <w:p w14:paraId="067FD232" w14:textId="37F41FFD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CATGTGGCTCCGCCCACAG</w:t>
            </w:r>
          </w:p>
        </w:tc>
      </w:tr>
      <w:tr w:rsidR="000B3EE3" w:rsidRPr="00E24597" w14:paraId="7D24AFCC" w14:textId="77777777" w:rsidTr="003A180E">
        <w:tc>
          <w:tcPr>
            <w:tcW w:w="2335" w:type="dxa"/>
            <w:vMerge/>
          </w:tcPr>
          <w:p w14:paraId="0B6D446A" w14:textId="77777777" w:rsidR="000B3EE3" w:rsidRPr="00E24597" w:rsidRDefault="000B3EE3" w:rsidP="000B3EE3">
            <w:pPr>
              <w:rPr>
                <w:rFonts w:ascii="Arial" w:hAnsi="Arial" w:cs="Arial"/>
              </w:rPr>
            </w:pPr>
          </w:p>
        </w:tc>
        <w:tc>
          <w:tcPr>
            <w:tcW w:w="3960" w:type="dxa"/>
          </w:tcPr>
          <w:p w14:paraId="79E63E4B" w14:textId="77777777" w:rsidR="000B3EE3" w:rsidRPr="00E24597" w:rsidRDefault="000B3EE3" w:rsidP="000B3EE3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0F0AE66" w14:textId="608F2CE1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NC135</w:t>
            </w:r>
          </w:p>
        </w:tc>
        <w:tc>
          <w:tcPr>
            <w:tcW w:w="3696" w:type="dxa"/>
          </w:tcPr>
          <w:p w14:paraId="7C5F28F0" w14:textId="238B26A8" w:rsidR="000B3EE3" w:rsidRPr="00E24597" w:rsidRDefault="000B3EE3" w:rsidP="000B3EE3">
            <w:pPr>
              <w:rPr>
                <w:rFonts w:ascii="Arial" w:hAnsi="Arial" w:cs="Arial"/>
              </w:rPr>
            </w:pPr>
            <w:r w:rsidRPr="00E24597">
              <w:rPr>
                <w:rFonts w:ascii="Arial" w:hAnsi="Arial" w:cs="Arial"/>
              </w:rPr>
              <w:t>AGATCTGCTCCATGTCACCA</w:t>
            </w:r>
          </w:p>
        </w:tc>
      </w:tr>
    </w:tbl>
    <w:p w14:paraId="22DCF47E" w14:textId="07AF89CA" w:rsidR="00742D9A" w:rsidRPr="00E24597" w:rsidRDefault="00742D9A">
      <w:pPr>
        <w:rPr>
          <w:rFonts w:ascii="Arial" w:hAnsi="Arial" w:cs="Arial"/>
        </w:rPr>
      </w:pPr>
    </w:p>
    <w:p w14:paraId="128EB476" w14:textId="7779ADFA" w:rsidR="005063EF" w:rsidRPr="00E24597" w:rsidRDefault="005063EF">
      <w:pPr>
        <w:rPr>
          <w:rFonts w:ascii="Arial" w:hAnsi="Arial" w:cs="Arial"/>
        </w:rPr>
      </w:pPr>
    </w:p>
    <w:sectPr w:rsidR="005063EF" w:rsidRPr="00E24597" w:rsidSect="00920E9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0FD3B" w14:textId="77777777" w:rsidR="0095519B" w:rsidRDefault="0095519B" w:rsidP="005063EF">
      <w:pPr>
        <w:spacing w:after="0" w:line="240" w:lineRule="auto"/>
      </w:pPr>
      <w:r>
        <w:separator/>
      </w:r>
    </w:p>
  </w:endnote>
  <w:endnote w:type="continuationSeparator" w:id="0">
    <w:p w14:paraId="038DCF21" w14:textId="77777777" w:rsidR="0095519B" w:rsidRDefault="0095519B" w:rsidP="00506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28968" w14:textId="77777777" w:rsidR="0095519B" w:rsidRDefault="0095519B" w:rsidP="005063EF">
      <w:pPr>
        <w:spacing w:after="0" w:line="240" w:lineRule="auto"/>
      </w:pPr>
      <w:r>
        <w:separator/>
      </w:r>
    </w:p>
  </w:footnote>
  <w:footnote w:type="continuationSeparator" w:id="0">
    <w:p w14:paraId="515774CC" w14:textId="77777777" w:rsidR="0095519B" w:rsidRDefault="0095519B" w:rsidP="00506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0tjAzMDE2sLSwNDFQ0lEKTi0uzszPAykwNKoFAAdw0d8tAAAA"/>
  </w:docVars>
  <w:rsids>
    <w:rsidRoot w:val="009C3374"/>
    <w:rsid w:val="00002CA8"/>
    <w:rsid w:val="00041D87"/>
    <w:rsid w:val="000824DF"/>
    <w:rsid w:val="000B3EE3"/>
    <w:rsid w:val="000B542F"/>
    <w:rsid w:val="000B54AD"/>
    <w:rsid w:val="0011655B"/>
    <w:rsid w:val="001563CB"/>
    <w:rsid w:val="00167A61"/>
    <w:rsid w:val="00174CA0"/>
    <w:rsid w:val="001A7AEF"/>
    <w:rsid w:val="002460C6"/>
    <w:rsid w:val="0027164B"/>
    <w:rsid w:val="002C778B"/>
    <w:rsid w:val="002E3DC3"/>
    <w:rsid w:val="0032356D"/>
    <w:rsid w:val="00324879"/>
    <w:rsid w:val="00343A13"/>
    <w:rsid w:val="00345606"/>
    <w:rsid w:val="003712E7"/>
    <w:rsid w:val="003A180E"/>
    <w:rsid w:val="0044090A"/>
    <w:rsid w:val="004522CC"/>
    <w:rsid w:val="0048058A"/>
    <w:rsid w:val="00494A09"/>
    <w:rsid w:val="004F4A8B"/>
    <w:rsid w:val="005063EF"/>
    <w:rsid w:val="005429FB"/>
    <w:rsid w:val="005D6A66"/>
    <w:rsid w:val="005E4C1B"/>
    <w:rsid w:val="006122C8"/>
    <w:rsid w:val="006158B6"/>
    <w:rsid w:val="00685700"/>
    <w:rsid w:val="006A14D3"/>
    <w:rsid w:val="006D79AF"/>
    <w:rsid w:val="007362F7"/>
    <w:rsid w:val="00742D9A"/>
    <w:rsid w:val="007D299F"/>
    <w:rsid w:val="00846012"/>
    <w:rsid w:val="00865AD4"/>
    <w:rsid w:val="0089366F"/>
    <w:rsid w:val="008A3D28"/>
    <w:rsid w:val="00907FC7"/>
    <w:rsid w:val="00915B25"/>
    <w:rsid w:val="00920E91"/>
    <w:rsid w:val="00954F81"/>
    <w:rsid w:val="0095519B"/>
    <w:rsid w:val="009572AF"/>
    <w:rsid w:val="009A26D1"/>
    <w:rsid w:val="009C3374"/>
    <w:rsid w:val="009D2CCD"/>
    <w:rsid w:val="00A0219C"/>
    <w:rsid w:val="00A40F22"/>
    <w:rsid w:val="00A513CB"/>
    <w:rsid w:val="00AE1A78"/>
    <w:rsid w:val="00B079E1"/>
    <w:rsid w:val="00B54D6A"/>
    <w:rsid w:val="00BA2E70"/>
    <w:rsid w:val="00C21BE7"/>
    <w:rsid w:val="00C2762F"/>
    <w:rsid w:val="00C564A3"/>
    <w:rsid w:val="00CE2106"/>
    <w:rsid w:val="00DE171C"/>
    <w:rsid w:val="00DE3775"/>
    <w:rsid w:val="00E24597"/>
    <w:rsid w:val="00E30358"/>
    <w:rsid w:val="00F00FE0"/>
    <w:rsid w:val="00F95ACA"/>
    <w:rsid w:val="00FA3CEC"/>
    <w:rsid w:val="00FF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61D51"/>
  <w15:chartTrackingRefBased/>
  <w15:docId w15:val="{DD89E7CC-F641-47FD-B510-2329B451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63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3EF"/>
  </w:style>
  <w:style w:type="paragraph" w:styleId="Footer">
    <w:name w:val="footer"/>
    <w:basedOn w:val="Normal"/>
    <w:link w:val="FooterChar"/>
    <w:uiPriority w:val="99"/>
    <w:unhideWhenUsed/>
    <w:rsid w:val="005063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3EF"/>
  </w:style>
  <w:style w:type="table" w:styleId="TableGrid">
    <w:name w:val="Table Grid"/>
    <w:basedOn w:val="TableNormal"/>
    <w:uiPriority w:val="39"/>
    <w:rsid w:val="0050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3DC3"/>
    <w:pPr>
      <w:widowControl w:val="0"/>
      <w:spacing w:after="0" w:line="240" w:lineRule="auto"/>
      <w:ind w:left="720"/>
      <w:contextualSpacing/>
    </w:pPr>
    <w:rPr>
      <w:kern w:val="2"/>
      <w:sz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6A14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B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AI</dc:creator>
  <cp:keywords/>
  <dc:description/>
  <cp:lastModifiedBy>Yong LAI</cp:lastModifiedBy>
  <cp:revision>35</cp:revision>
  <dcterms:created xsi:type="dcterms:W3CDTF">2019-07-02T19:21:00Z</dcterms:created>
  <dcterms:modified xsi:type="dcterms:W3CDTF">2021-11-01T16:42:00Z</dcterms:modified>
</cp:coreProperties>
</file>